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" w:ascii="Arial" w:hAnsi="Arial"/>
          <w:b/>
          <w:bCs/>
          <w:lang w:val="en-GB"/>
        </w:rPr>
        <w:t xml:space="preserve">Additional file 6: Tabular results of Sensitivity, Specificity, and Likelihood Ratios, and Diagnostic Odds Ratio </w:t>
      </w:r>
    </w:p>
    <w:p>
      <w:pPr>
        <w:pStyle w:val="Normal"/>
        <w:widowControl w:val="false"/>
        <w:autoSpaceDE w:val="false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widowControl w:val="false"/>
        <w:tabs>
          <w:tab w:val="clear" w:pos="708"/>
          <w:tab w:val="left" w:pos="142" w:leader="none"/>
          <w:tab w:val="left" w:pos="1843" w:leader="none"/>
          <w:tab w:val="left" w:pos="3261" w:leader="none"/>
          <w:tab w:val="left" w:pos="3828" w:leader="none"/>
          <w:tab w:val="left" w:pos="4962" w:leader="none"/>
          <w:tab w:val="left" w:pos="5529" w:leader="none"/>
          <w:tab w:val="left" w:pos="6733" w:leader="none"/>
          <w:tab w:val="left" w:pos="7293" w:leader="none"/>
          <w:tab w:val="left" w:pos="8455" w:leader="none"/>
          <w:tab w:val="left" w:pos="8903" w:leader="none"/>
          <w:tab w:val="left" w:pos="10065" w:leader="none"/>
          <w:tab w:val="left" w:pos="10737" w:leader="none"/>
        </w:tabs>
        <w:autoSpaceDE w:val="false"/>
        <w:rPr/>
      </w:pPr>
      <w:r>
        <w:rPr>
          <w:rFonts w:eastAsia="Arial" w:cs="Arial" w:ascii="Arial" w:hAnsi="Arial"/>
          <w:sz w:val="16"/>
          <w:szCs w:val="16"/>
          <w:lang w:val="en-GB"/>
        </w:rPr>
        <w:t xml:space="preserve"> </w:t>
      </w:r>
      <w:r>
        <w:rPr>
          <w:rFonts w:cs="Arial" w:ascii="Arial" w:hAnsi="Arial"/>
          <w:sz w:val="16"/>
          <w:szCs w:val="16"/>
          <w:lang w:val="en-GB"/>
        </w:rPr>
        <w:tab/>
        <w:t>Study</w:t>
        <w:tab/>
        <w:t xml:space="preserve">TP  FP  FN  TN </w:t>
        <w:tab/>
        <w:t>Sens.</w:t>
        <w:tab/>
      </w:r>
      <w:r>
        <w:rPr>
          <w:rFonts w:cs="Arial" w:ascii="Arial" w:hAnsi="Arial"/>
          <w:sz w:val="16"/>
          <w:szCs w:val="16"/>
          <w:lang w:val="it-IT"/>
        </w:rPr>
        <w:t>[95%  CI]</w:t>
        <w:tab/>
        <w:t>Spec.</w:t>
        <w:tab/>
        <w:t>[95%  CI]</w:t>
        <w:tab/>
        <w:t>LR-</w:t>
        <w:tab/>
        <w:t>[95%  CI]</w:t>
        <w:tab/>
        <w:t>LR+</w:t>
        <w:tab/>
        <w:t>[95%  CI]</w:t>
        <w:tab/>
        <w:t>DOR</w:t>
        <w:tab/>
        <w:t>[95%  CI]</w:t>
        <w:tab/>
        <w:tab/>
      </w:r>
    </w:p>
    <w:p>
      <w:pPr>
        <w:pStyle w:val="Normal"/>
        <w:widowControl w:val="false"/>
        <w:tabs>
          <w:tab w:val="clear" w:pos="708"/>
          <w:tab w:val="left" w:pos="3261" w:leader="none"/>
          <w:tab w:val="left" w:pos="8364" w:leader="none"/>
          <w:tab w:val="left" w:pos="8789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--------------------------------------------------------------------------------------------</w:t>
        <w:softHyphen/>
        <w:softHyphen/>
        <w:softHyphen/>
        <w:softHyphen/>
        <w:t>------------------------------------------------------------------------------------------------------------------------------------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892" w:leader="none"/>
          <w:tab w:val="left" w:pos="4396" w:leader="none"/>
          <w:tab w:val="left" w:pos="5068" w:leader="none"/>
          <w:tab w:val="left" w:pos="5529" w:leader="none"/>
          <w:tab w:val="left" w:pos="6061" w:leader="none"/>
          <w:tab w:val="left" w:pos="6663" w:leader="none"/>
          <w:tab w:val="left" w:pos="7230" w:leader="none"/>
          <w:tab w:val="left" w:pos="7769" w:leader="none"/>
          <w:tab w:val="left" w:pos="8364" w:leader="none"/>
          <w:tab w:val="left" w:pos="8903" w:leader="none"/>
          <w:tab w:val="left" w:pos="9435" w:leader="none"/>
          <w:tab w:val="left" w:pos="10163" w:leader="none"/>
          <w:tab w:val="left" w:pos="10835" w:leader="none"/>
          <w:tab w:val="left" w:pos="11366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Felsberg 2009 [119]</w:t>
        <w:tab/>
        <w:t>19</w:t>
        <w:tab/>
        <w:t>21</w:t>
        <w:tab/>
        <w:t>5</w:t>
        <w:tab/>
        <w:t>12</w:t>
        <w:tab/>
        <w:t>0.722</w:t>
        <w:tab/>
        <w:t xml:space="preserve">0.578 </w:t>
        <w:tab/>
        <w:t>- 0.929</w:t>
        <w:tab/>
        <w:t>0.634</w:t>
        <w:tab/>
        <w:t>0.204</w:t>
        <w:tab/>
        <w:t>- 0.549</w:t>
        <w:tab/>
        <w:t xml:space="preserve">0.576 </w:t>
        <w:tab/>
        <w:t>0.233</w:t>
        <w:tab/>
        <w:t>- 1.411</w:t>
        <w:tab/>
        <w:t>1.244</w:t>
        <w:tab/>
        <w:t>0.895</w:t>
        <w:tab/>
        <w:t>- 1.730</w:t>
        <w:tab/>
        <w:t>2.171</w:t>
        <w:tab/>
        <w:t>0.645</w:t>
        <w:tab/>
        <w:t>- 7.310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892" w:leader="none"/>
          <w:tab w:val="left" w:pos="4396" w:leader="none"/>
          <w:tab w:val="left" w:pos="5068" w:leader="none"/>
          <w:tab w:val="left" w:pos="5529" w:leader="none"/>
          <w:tab w:val="left" w:pos="6047" w:leader="none"/>
          <w:tab w:val="left" w:pos="6663" w:leader="none"/>
          <w:tab w:val="left" w:pos="7230" w:leader="none"/>
          <w:tab w:val="left" w:pos="7769" w:leader="none"/>
          <w:tab w:val="left" w:pos="8364" w:leader="none"/>
          <w:tab w:val="left" w:pos="8903" w:leader="none"/>
          <w:tab w:val="left" w:pos="9435" w:leader="none"/>
          <w:tab w:val="left" w:pos="10163" w:leader="none"/>
          <w:tab w:val="left" w:pos="10835" w:leader="none"/>
          <w:tab w:val="left" w:pos="11160" w:leader="none"/>
          <w:tab w:val="left" w:pos="11366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Kuo 2009 [118]</w:t>
        <w:tab/>
        <w:t>11</w:t>
        <w:tab/>
        <w:t>9</w:t>
        <w:tab/>
        <w:t>15</w:t>
        <w:tab/>
        <w:t>14</w:t>
        <w:tab/>
        <w:t>0.423</w:t>
        <w:tab/>
        <w:t>0.234</w:t>
        <w:tab/>
        <w:t>- 0.631</w:t>
        <w:tab/>
        <w:t xml:space="preserve">0.609 </w:t>
        <w:tab/>
        <w:t>0.285</w:t>
        <w:tab/>
        <w:t>- 0.803</w:t>
        <w:tab/>
        <w:t>0.948</w:t>
        <w:tab/>
        <w:t>0.596</w:t>
        <w:tab/>
        <w:t>- 1.508</w:t>
        <w:tab/>
        <w:t>1.081</w:t>
        <w:tab/>
        <w:t>0.548</w:t>
        <w:tab/>
        <w:t>- 2.132</w:t>
        <w:tab/>
        <w:t>1.141</w:t>
        <w:tab/>
        <w:t>0.364</w:t>
        <w:tab/>
        <w:t>- 3.578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906" w:leader="none"/>
          <w:tab w:val="left" w:pos="4396" w:leader="none"/>
          <w:tab w:val="left" w:pos="5068" w:leader="none"/>
          <w:tab w:val="left" w:pos="5529" w:leader="none"/>
          <w:tab w:val="left" w:pos="6047" w:leader="none"/>
          <w:tab w:val="left" w:pos="6663" w:leader="none"/>
          <w:tab w:val="left" w:pos="7230" w:leader="none"/>
          <w:tab w:val="left" w:pos="7769" w:leader="none"/>
          <w:tab w:val="left" w:pos="8364" w:leader="none"/>
          <w:tab w:val="left" w:pos="8903" w:leader="none"/>
          <w:tab w:val="left" w:pos="9435" w:leader="none"/>
          <w:tab w:val="left" w:pos="10163" w:leader="none"/>
          <w:tab w:val="left" w:pos="10835" w:leader="none"/>
          <w:tab w:val="left" w:pos="11366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Cao 2009</w:t>
      </w:r>
      <w:r>
        <w:rPr>
          <w:rFonts w:cs="Arial" w:ascii="Arial" w:hAnsi="Arial"/>
          <w:sz w:val="20"/>
          <w:szCs w:val="20"/>
          <w:vertAlign w:val="superscript"/>
          <w:lang w:val="de-DE"/>
        </w:rPr>
        <w:t xml:space="preserve"> </w:t>
      </w:r>
      <w:r>
        <w:rPr>
          <w:rFonts w:cs="Arial" w:ascii="Arial" w:hAnsi="Arial"/>
          <w:sz w:val="16"/>
          <w:szCs w:val="16"/>
          <w:lang w:val="de-DE"/>
        </w:rPr>
        <w:t>[116]</w:t>
        <w:tab/>
        <w:t>31</w:t>
        <w:tab/>
        <w:t>13</w:t>
        <w:tab/>
        <w:t>13</w:t>
        <w:tab/>
        <w:t>16</w:t>
        <w:tab/>
        <w:t>0.705</w:t>
        <w:tab/>
        <w:t>0.548</w:t>
        <w:tab/>
        <w:t>- 0.832</w:t>
        <w:tab/>
        <w:t>0.552</w:t>
        <w:tab/>
        <w:t>0.357</w:t>
        <w:tab/>
        <w:t>- 0.736</w:t>
        <w:tab/>
        <w:t>0.536</w:t>
        <w:tab/>
        <w:t>0.305</w:t>
        <w:tab/>
        <w:t>- 0.939</w:t>
        <w:tab/>
        <w:t>1.572</w:t>
        <w:tab/>
        <w:t>1.005</w:t>
        <w:tab/>
        <w:t>- 2.457</w:t>
        <w:tab/>
        <w:t>2.935</w:t>
        <w:tab/>
        <w:t>1.105</w:t>
        <w:tab/>
        <w:t>- 7.798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906" w:leader="none"/>
          <w:tab w:val="left" w:pos="4396" w:leader="none"/>
          <w:tab w:val="left" w:pos="5082" w:leader="none"/>
          <w:tab w:val="left" w:pos="5529" w:leader="none"/>
          <w:tab w:val="left" w:pos="6047" w:leader="none"/>
          <w:tab w:val="left" w:pos="6663" w:leader="none"/>
          <w:tab w:val="left" w:pos="7230" w:leader="none"/>
          <w:tab w:val="left" w:pos="7755" w:leader="none"/>
          <w:tab w:val="left" w:pos="8364" w:leader="none"/>
          <w:tab w:val="left" w:pos="8903" w:leader="none"/>
          <w:tab w:val="left" w:pos="9435" w:leader="none"/>
          <w:tab w:val="left" w:pos="10163" w:leader="none"/>
          <w:tab w:val="left" w:pos="10835" w:leader="none"/>
          <w:tab w:val="left" w:pos="11366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Metellus 2009 [84]</w:t>
        <w:tab/>
        <w:t>6</w:t>
        <w:tab/>
        <w:t>2</w:t>
        <w:tab/>
        <w:t>0</w:t>
        <w:tab/>
        <w:t>13</w:t>
        <w:tab/>
        <w:t>1.000</w:t>
        <w:tab/>
        <w:t>0.541</w:t>
        <w:tab/>
        <w:t>- 1.000</w:t>
        <w:tab/>
        <w:t>0.687</w:t>
        <w:tab/>
        <w:t>0.595</w:t>
        <w:tab/>
        <w:t>- 0.983</w:t>
        <w:tab/>
        <w:t>0.085</w:t>
        <w:tab/>
        <w:t>0.006</w:t>
        <w:tab/>
        <w:t>- 1.234</w:t>
        <w:tab/>
        <w:t>5.943</w:t>
        <w:tab/>
        <w:t>1.869</w:t>
        <w:tab/>
        <w:t>- 18.901</w:t>
        <w:tab/>
        <w:t>70.200</w:t>
        <w:tab/>
        <w:t>2.927</w:t>
        <w:tab/>
        <w:t>- 1683.5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892" w:leader="none"/>
          <w:tab w:val="left" w:pos="4396" w:leader="none"/>
          <w:tab w:val="left" w:pos="5082" w:leader="none"/>
          <w:tab w:val="left" w:pos="5529" w:leader="none"/>
          <w:tab w:val="left" w:pos="6061" w:leader="none"/>
          <w:tab w:val="left" w:pos="6663" w:leader="none"/>
          <w:tab w:val="left" w:pos="7230" w:leader="none"/>
          <w:tab w:val="left" w:pos="7755" w:leader="none"/>
          <w:tab w:val="left" w:pos="8364" w:leader="none"/>
          <w:tab w:val="left" w:pos="8903" w:leader="none"/>
          <w:tab w:val="left" w:pos="9421" w:leader="none"/>
          <w:tab w:val="left" w:pos="10163" w:leader="none"/>
          <w:tab w:val="left" w:pos="10835" w:leader="none"/>
          <w:tab w:val="left" w:pos="11366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Sonoda 2009 [85]</w:t>
        <w:tab/>
        <w:t>8</w:t>
        <w:tab/>
        <w:t>1</w:t>
        <w:tab/>
        <w:t>2</w:t>
        <w:tab/>
        <w:t>7</w:t>
        <w:tab/>
        <w:t>0.800</w:t>
        <w:tab/>
        <w:t>0.444</w:t>
        <w:tab/>
        <w:t>- 0.975</w:t>
        <w:tab/>
        <w:t>0.875</w:t>
        <w:tab/>
        <w:t>0.473</w:t>
        <w:tab/>
        <w:t>- 0.997</w:t>
        <w:tab/>
        <w:t>0.229</w:t>
        <w:tab/>
        <w:t>0.064</w:t>
        <w:tab/>
        <w:t>- 0.811</w:t>
        <w:tab/>
        <w:t>6.400</w:t>
        <w:tab/>
        <w:t>0.997</w:t>
        <w:tab/>
        <w:t>- 41.087</w:t>
        <w:tab/>
        <w:t>28.000</w:t>
        <w:tab/>
        <w:t>2.067</w:t>
        <w:tab/>
        <w:t>- 379.25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5068" w:leader="none"/>
          <w:tab w:val="left" w:pos="5529" w:leader="none"/>
          <w:tab w:val="left" w:pos="6061" w:leader="none"/>
          <w:tab w:val="left" w:pos="6663" w:leader="none"/>
          <w:tab w:val="left" w:pos="7230" w:leader="none"/>
          <w:tab w:val="left" w:pos="8364" w:leader="none"/>
          <w:tab w:val="left" w:pos="8903" w:leader="none"/>
          <w:tab w:val="left" w:pos="10163" w:leader="none"/>
          <w:tab w:val="left" w:pos="10835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Nakagawa  2009 [115]</w:t>
        <w:tab/>
        <w:t>5</w:t>
        <w:tab/>
        <w:t>0</w:t>
        <w:tab/>
        <w:t>1</w:t>
        <w:tab/>
        <w:t>5</w:t>
        <w:tab/>
        <w:t>0.833     0.359   - 0.996</w:t>
        <w:tab/>
        <w:t>1.000</w:t>
        <w:tab/>
        <w:t>0.478   - 1.000</w:t>
        <w:tab/>
        <w:t>0.234</w:t>
        <w:tab/>
        <w:t>0.055   - 0.986</w:t>
        <w:tab/>
        <w:t>9.429</w:t>
        <w:tab/>
        <w:t xml:space="preserve">0.645   - 137.77 </w:t>
        <w:tab/>
        <w:t>40.333</w:t>
        <w:tab/>
        <w:t xml:space="preserve">1.330   - 1223.0   </w:t>
        <w:tab/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789" w:leader="none"/>
          <w:tab w:val="left" w:pos="8931" w:leader="none"/>
          <w:tab w:val="left" w:pos="10191" w:leader="none"/>
          <w:tab w:val="left" w:pos="10863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Sasai 2008 [125] </w:t>
        <w:tab/>
        <w:t>5</w:t>
        <w:tab/>
        <w:t>2</w:t>
        <w:tab/>
        <w:t>6</w:t>
        <w:tab/>
        <w:t>5</w:t>
        <w:tab/>
        <w:t>0.455     0.167   - 0.766   0.714</w:t>
        <w:tab/>
        <w:t>0.290   - 0.963</w:t>
        <w:tab/>
        <w:t>0.764</w:t>
        <w:tab/>
        <w:t>0.374   - 1.560</w:t>
        <w:tab/>
        <w:t>1.591</w:t>
        <w:tab/>
        <w:tab/>
        <w:t>0.417   - 6.065</w:t>
        <w:tab/>
        <w:t>2.083</w:t>
        <w:tab/>
        <w:t xml:space="preserve">0.275   - 15.772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17" w:leader="none"/>
          <w:tab w:val="left" w:pos="10191" w:leader="none"/>
          <w:tab w:val="left" w:pos="10632" w:leader="none"/>
          <w:tab w:val="left" w:pos="10849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Buccoliero 2008 [126]</w:t>
        <w:tab/>
        <w:t>0</w:t>
        <w:tab/>
        <w:t>0</w:t>
        <w:tab/>
        <w:t>0   12</w:t>
        <w:tab/>
        <w:t>0.500     0.000   - 1.000   0.962</w:t>
        <w:tab/>
        <w:t>0.693   - 1.000</w:t>
        <w:tab/>
        <w:t>0.520</w:t>
        <w:tab/>
        <w:t>0.073   - 3.703</w:t>
        <w:tab/>
        <w:t>13.00</w:t>
        <w:tab/>
        <w:t>0.456   - 370.89</w:t>
        <w:tab/>
        <w:t>25.000</w:t>
        <w:tab/>
        <w:t xml:space="preserve">0.199   - 3139.1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670" w:leader="none"/>
          <w:tab w:val="left" w:pos="6663" w:leader="none"/>
          <w:tab w:val="left" w:pos="7230" w:leader="none"/>
          <w:tab w:val="left" w:pos="8364" w:leader="none"/>
          <w:tab w:val="left" w:pos="8931" w:leader="none"/>
          <w:tab w:val="left" w:pos="10191" w:leader="none"/>
          <w:tab w:val="left" w:pos="10863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Parkinson 2008 [87] </w:t>
        <w:tab/>
        <w:t>2</w:t>
        <w:tab/>
        <w:t>1</w:t>
        <w:tab/>
        <w:t>1</w:t>
        <w:tab/>
        <w:t>4</w:t>
        <w:tab/>
        <w:t>0.667     0.094   - 0.992   0.800  0.284   - 0.995</w:t>
        <w:tab/>
        <w:t>0.417</w:t>
        <w:tab/>
        <w:t>0.079   - 2.190</w:t>
        <w:tab/>
        <w:t>3.333</w:t>
        <w:tab/>
        <w:t>0.485   - 22.897</w:t>
        <w:tab/>
        <w:t>8.000</w:t>
        <w:tab/>
        <w:t xml:space="preserve">0.310   - 206.37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670" w:leader="none"/>
          <w:tab w:val="left" w:pos="6663" w:leader="none"/>
          <w:tab w:val="left" w:pos="7230" w:leader="none"/>
          <w:tab w:val="left" w:pos="8364" w:leader="none"/>
          <w:tab w:val="left" w:pos="8931" w:leader="none"/>
          <w:tab w:val="left" w:pos="10205" w:leader="none"/>
          <w:tab w:val="left" w:pos="10632" w:leader="none"/>
          <w:tab w:val="left" w:pos="10863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McCormack 2009 [65] </w:t>
        <w:tab/>
        <w:t>3</w:t>
        <w:tab/>
        <w:t>8</w:t>
        <w:tab/>
        <w:t>1</w:t>
        <w:tab/>
        <w:t>34</w:t>
        <w:tab/>
        <w:t>0.750     0.194   - 0.994   0.810  0.659   - 0.914</w:t>
        <w:tab/>
        <w:t>0.309</w:t>
        <w:tab/>
        <w:t>0.056   - 1.697</w:t>
        <w:tab/>
        <w:t>3.938</w:t>
        <w:tab/>
        <w:t>1.697   - 9.138</w:t>
        <w:tab/>
        <w:t>12.750</w:t>
        <w:tab/>
        <w:t xml:space="preserve">1.168   - 139.24       </w:t>
        <w:tab/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670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05" w:leader="none"/>
          <w:tab w:val="left" w:pos="10863" w:leader="none"/>
        </w:tabs>
        <w:autoSpaceDE w:val="false"/>
        <w:rPr>
          <w:rFonts w:ascii="Arial" w:hAnsi="Arial" w:cs="Arial"/>
          <w:sz w:val="16"/>
          <w:szCs w:val="16"/>
          <w:lang w:val="es-ES"/>
        </w:rPr>
      </w:pPr>
      <w:r>
        <w:rPr>
          <w:rFonts w:cs="Arial" w:ascii="Arial" w:hAnsi="Arial"/>
          <w:sz w:val="16"/>
          <w:szCs w:val="16"/>
          <w:lang w:val="es-ES"/>
        </w:rPr>
        <w:t xml:space="preserve">Rodriguez 2008 [29] </w:t>
        <w:tab/>
        <w:t>14</w:t>
        <w:tab/>
        <w:t>18</w:t>
        <w:tab/>
        <w:t>1</w:t>
        <w:tab/>
        <w:t>6</w:t>
        <w:tab/>
        <w:t>0.933     0.681   - 0.998   0.250  0.098   - 0.467</w:t>
        <w:tab/>
        <w:t>0.267</w:t>
        <w:tab/>
        <w:t>0.036   - 2.003</w:t>
        <w:tab/>
        <w:t>1.244</w:t>
        <w:tab/>
        <w:t>0.952   - 1.626</w:t>
        <w:tab/>
        <w:t>4.667</w:t>
        <w:tab/>
        <w:t xml:space="preserve">0.502   - 43.367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19" w:leader="none"/>
          <w:tab w:val="left" w:pos="10863" w:leader="none"/>
        </w:tabs>
        <w:autoSpaceDE w:val="false"/>
        <w:rPr>
          <w:rFonts w:ascii="Arial" w:hAnsi="Arial" w:cs="Arial"/>
          <w:sz w:val="16"/>
          <w:szCs w:val="16"/>
          <w:lang w:val="es-ES"/>
        </w:rPr>
      </w:pPr>
      <w:r>
        <w:rPr>
          <w:rFonts w:cs="Arial" w:ascii="Arial" w:hAnsi="Arial"/>
          <w:sz w:val="16"/>
          <w:szCs w:val="16"/>
          <w:lang w:val="es-ES"/>
        </w:rPr>
        <w:t xml:space="preserve">Grasbon-Frodl 2007 [89] </w:t>
        <w:tab/>
        <w:t>4</w:t>
        <w:tab/>
        <w:t>4</w:t>
        <w:tab/>
        <w:t>6</w:t>
        <w:tab/>
        <w:t>9</w:t>
        <w:tab/>
        <w:t>0.400     0.122   - 0.738   0.692  0.386   - 0.909</w:t>
        <w:tab/>
        <w:t>0.867</w:t>
        <w:tab/>
        <w:t>0.465   - 1.615</w:t>
        <w:tab/>
        <w:t>1.300</w:t>
        <w:tab/>
        <w:t>0.427   - 3.961</w:t>
        <w:tab/>
        <w:t>1.500</w:t>
        <w:tab/>
        <w:t xml:space="preserve">0.266   - 8.449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191" w:leader="none"/>
          <w:tab w:val="left" w:pos="10863" w:leader="none"/>
        </w:tabs>
        <w:autoSpaceDE w:val="false"/>
        <w:rPr>
          <w:rFonts w:ascii="Arial" w:hAnsi="Arial" w:cs="Arial"/>
          <w:sz w:val="16"/>
          <w:szCs w:val="16"/>
          <w:lang w:val="es-ES"/>
        </w:rPr>
      </w:pPr>
      <w:r>
        <w:rPr>
          <w:rFonts w:cs="Arial" w:ascii="Arial" w:hAnsi="Arial"/>
          <w:sz w:val="16"/>
          <w:szCs w:val="16"/>
          <w:lang w:val="es-ES"/>
        </w:rPr>
        <w:t xml:space="preserve">Lavon 2007 [76] </w:t>
        <w:tab/>
        <w:t>3</w:t>
        <w:tab/>
        <w:t>4</w:t>
        <w:tab/>
        <w:t>0</w:t>
        <w:tab/>
        <w:t>5</w:t>
        <w:tab/>
        <w:t>1.000     0.292   - 1.000   0.556  0.212   - 0.863</w:t>
        <w:tab/>
        <w:t>0.227</w:t>
        <w:tab/>
        <w:t>0.016   - 3.226</w:t>
        <w:tab/>
        <w:t>1.944</w:t>
        <w:tab/>
        <w:t>0.892   - 4.237</w:t>
        <w:tab/>
        <w:t>8.556</w:t>
        <w:tab/>
        <w:t xml:space="preserve">0.344   - 212.94        </w:t>
        <w:tab/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789" w:leader="none"/>
          <w:tab w:val="left" w:pos="8917" w:leader="none"/>
          <w:tab w:val="left" w:pos="10191" w:leader="none"/>
          <w:tab w:val="left" w:pos="10891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es-ES"/>
        </w:rPr>
        <w:t xml:space="preserve">Cankovic 2007 [127] </w:t>
        <w:tab/>
        <w:t>8</w:t>
        <w:tab/>
        <w:t>2</w:t>
        <w:tab/>
        <w:t>3</w:t>
        <w:tab/>
        <w:t>9</w:t>
        <w:tab/>
        <w:t>0.727     0.390   - 0.940   0.818  0.482   - 0.977</w:t>
        <w:tab/>
        <w:t>0.333</w:t>
        <w:tab/>
        <w:t>0.122   - 0.910</w:t>
        <w:tab/>
        <w:t>4.000</w:t>
        <w:tab/>
        <w:tab/>
        <w:t>1.085   - 14.748</w:t>
        <w:tab/>
        <w:t>12.000</w:t>
        <w:tab/>
        <w:t xml:space="preserve">1.581   - 91.085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789" w:leader="none"/>
          <w:tab w:val="left" w:pos="8945" w:leader="none"/>
          <w:tab w:val="left" w:pos="10219" w:leader="none"/>
          <w:tab w:val="left" w:pos="10877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Maxwell 2006 [68]</w:t>
        <w:tab/>
        <w:t>7</w:t>
        <w:tab/>
        <w:t>1</w:t>
        <w:tab/>
        <w:t>12</w:t>
        <w:tab/>
        <w:t xml:space="preserve">8 </w:t>
        <w:tab/>
        <w:t>0.368     0.163   - 0.616   0.889  0.518   - 0.997</w:t>
        <w:tab/>
        <w:t>0.711</w:t>
        <w:tab/>
        <w:t>0.470   - 1.075</w:t>
        <w:tab/>
        <w:t>3.316</w:t>
        <w:tab/>
        <w:tab/>
        <w:t>0.477   - 23.060</w:t>
        <w:tab/>
        <w:t>4.667</w:t>
        <w:tab/>
        <w:t xml:space="preserve">0.478   - 45.546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31" w:leader="none"/>
          <w:tab w:val="left" w:pos="10219" w:leader="none"/>
          <w:tab w:val="left" w:pos="10863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Brell 2005 [31]     </w:t>
        <w:tab/>
        <w:t>7</w:t>
        <w:tab/>
        <w:t>4</w:t>
        <w:tab/>
        <w:t>13</w:t>
        <w:tab/>
        <w:t>16</w:t>
        <w:tab/>
        <w:t>0.350     0.154   - 0.592   0.800  0.563   - 0.943</w:t>
        <w:tab/>
        <w:t>0.813</w:t>
        <w:tab/>
        <w:t>0.551   - 1.199</w:t>
        <w:tab/>
        <w:t>1.750</w:t>
        <w:tab/>
        <w:t>0.606   - 5.054</w:t>
        <w:tab/>
        <w:t>2.154</w:t>
        <w:tab/>
        <w:t>0.515   - 9.000</w:t>
      </w:r>
      <w:r>
        <w:rPr>
          <w:sz w:val="16"/>
          <w:szCs w:val="16"/>
          <w:lang w:val="de-DE"/>
        </w:rPr>
        <w:t xml:space="preserve">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31" w:leader="none"/>
          <w:tab w:val="left" w:pos="10219" w:leader="none"/>
          <w:tab w:val="left" w:pos="10891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Möllemann 2005 [71] </w:t>
        <w:tab/>
        <w:t>19</w:t>
        <w:tab/>
        <w:t>3</w:t>
        <w:tab/>
        <w:t>18</w:t>
        <w:tab/>
        <w:t>3</w:t>
        <w:tab/>
        <w:t>0.514     0.344   - 0.681   0.500  0.118   - 0.882</w:t>
        <w:tab/>
        <w:t>0.973</w:t>
        <w:tab/>
        <w:t>0.409   - 2.313</w:t>
        <w:tab/>
        <w:t>1.027</w:t>
        <w:tab/>
        <w:t>0.435   - 2.426</w:t>
        <w:tab/>
        <w:t>1.056</w:t>
        <w:tab/>
        <w:t xml:space="preserve">0.188   - 5.926     </w:t>
        <w:tab/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33" w:leader="none"/>
          <w:tab w:val="left" w:pos="10891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Ingold 2009 [32]</w:t>
        <w:tab/>
        <w:t>26</w:t>
        <w:tab/>
        <w:t>35</w:t>
        <w:tab/>
        <w:t>22</w:t>
        <w:tab/>
        <w:t>95</w:t>
        <w:tab/>
        <w:t>0.542     0.392   - 0.686   0.731  0.646   - 0.805</w:t>
        <w:tab/>
        <w:t>0.627</w:t>
        <w:tab/>
        <w:t>0.453   - 0.868</w:t>
        <w:tab/>
        <w:t>2.012</w:t>
        <w:tab/>
        <w:t>1.370   - 2.956</w:t>
        <w:tab/>
        <w:t>3.208</w:t>
        <w:tab/>
        <w:t xml:space="preserve">1.613   - 6.379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402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05" w:leader="none"/>
          <w:tab w:val="left" w:pos="10863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Chu 2006 [69] </w:t>
        <w:tab/>
        <w:t>7</w:t>
        <w:tab/>
        <w:t>1</w:t>
        <w:tab/>
        <w:t>0</w:t>
        <w:tab/>
        <w:t>3</w:t>
        <w:tab/>
        <w:t>1.000     0.590   - 1.000   0.750  0.194   - 0.994</w:t>
        <w:tab/>
        <w:t>0.089</w:t>
        <w:tab/>
        <w:t>0.006   - 1.389</w:t>
        <w:tab/>
        <w:t>3.125</w:t>
        <w:tab/>
        <w:t>0.809   - 12.064</w:t>
        <w:tab/>
        <w:t>35.000</w:t>
        <w:tab/>
        <w:t xml:space="preserve">1.119   - 1094.7      </w:t>
      </w:r>
      <w:r>
        <w:rPr>
          <w:rFonts w:cs="Courier New" w:ascii="Arial" w:hAnsi="Arial"/>
          <w:sz w:val="16"/>
          <w:szCs w:val="16"/>
          <w:lang w:val="de-DE"/>
        </w:rPr>
        <w:t xml:space="preserve">   </w:t>
      </w:r>
      <w:r>
        <w:rPr>
          <w:rFonts w:cs="Arial" w:ascii="Arial" w:hAnsi="Arial"/>
          <w:sz w:val="16"/>
          <w:szCs w:val="16"/>
          <w:lang w:val="de-DE"/>
        </w:rPr>
        <w:tab/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19" w:leader="none"/>
          <w:tab w:val="left" w:pos="10891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Kuester 2008 [130] </w:t>
        <w:tab/>
        <w:t>7</w:t>
        <w:tab/>
        <w:t>0</w:t>
        <w:tab/>
        <w:t>30</w:t>
        <w:tab/>
        <w:t>10</w:t>
        <w:tab/>
        <w:t>0.189     0.080   - 0.352   1.000  0.692   - 1.000</w:t>
        <w:tab/>
        <w:t>0.841</w:t>
        <w:tab/>
        <w:t>0.686   - 1.031</w:t>
        <w:tab/>
        <w:t>4.342</w:t>
        <w:tab/>
        <w:t>0.269   - 70.198</w:t>
        <w:tab/>
        <w:t>5.164</w:t>
        <w:tab/>
        <w:t xml:space="preserve">0.271   - 98.402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191" w:leader="none"/>
          <w:tab w:val="left" w:pos="10863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Nagasaka 2008 [66]</w:t>
        <w:tab/>
        <w:t>16</w:t>
        <w:tab/>
        <w:t>8</w:t>
        <w:tab/>
        <w:t>8</w:t>
        <w:tab/>
        <w:t>82</w:t>
        <w:tab/>
        <w:t>0.667     0.447   - 0.844   0.911  0.832   - 0.961</w:t>
        <w:tab/>
        <w:t>0.366</w:t>
        <w:tab/>
        <w:t>0.207   - 0.647</w:t>
        <w:tab/>
        <w:t>7.500</w:t>
        <w:tab/>
        <w:t>3.653   - 15.399</w:t>
        <w:tab/>
        <w:t>20.500</w:t>
        <w:tab/>
        <w:t xml:space="preserve">6.710   - 62.631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19" w:leader="none"/>
          <w:tab w:val="left" w:pos="10891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Herath 2007 [75]</w:t>
        <w:tab/>
        <w:t>0</w:t>
        <w:tab/>
        <w:t>4</w:t>
        <w:tab/>
        <w:t>0</w:t>
        <w:tab/>
        <w:t>32</w:t>
        <w:tab/>
        <w:t>0.500     0.000   - 1.000   0.878  0.729   - 0.962</w:t>
        <w:tab/>
        <w:t>0.569</w:t>
        <w:tab/>
        <w:t>0.080   - 4.056</w:t>
        <w:tab/>
        <w:t>4.111</w:t>
        <w:tab/>
        <w:t xml:space="preserve">0.482   - 35.038 </w:t>
        <w:tab/>
        <w:t>7.222</w:t>
        <w:tab/>
        <w:t xml:space="preserve">0.127   - 411.24       </w:t>
        <w:tab/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19" w:leader="none"/>
          <w:tab w:val="left" w:pos="1087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Baumann 2006 [67] </w:t>
        <w:tab/>
        <w:t>33</w:t>
        <w:tab/>
        <w:t>4</w:t>
        <w:tab/>
        <w:t>19</w:t>
        <w:tab/>
        <w:t>45</w:t>
        <w:tab/>
        <w:t>0.635     0.490   - 0.764   0.918  0.804   - 0.977</w:t>
        <w:tab/>
        <w:t>0.398</w:t>
        <w:tab/>
        <w:t>0.275   - 0.575</w:t>
        <w:tab/>
        <w:t>7.774</w:t>
        <w:tab/>
        <w:t>2.972   - 20.334</w:t>
        <w:tab/>
        <w:t>19.539</w:t>
        <w:tab/>
        <w:t xml:space="preserve">6.076   - 62.833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45" w:leader="none"/>
          <w:tab w:val="left" w:pos="10205" w:leader="none"/>
          <w:tab w:val="left" w:pos="1087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Kawaguchi 2006 [132] </w:t>
        <w:tab/>
        <w:t>7</w:t>
        <w:tab/>
        <w:t>6</w:t>
        <w:tab/>
        <w:t>3</w:t>
        <w:tab/>
        <w:t>34</w:t>
        <w:tab/>
        <w:t>0.700     0.348   - 0.933   0.850  0.702   - 0.943</w:t>
        <w:tab/>
        <w:t>0.353</w:t>
        <w:tab/>
        <w:t>0.136   - 0.918</w:t>
        <w:tab/>
        <w:t>4.667</w:t>
        <w:tab/>
        <w:t>2.011   - 10.831</w:t>
        <w:tab/>
        <w:t>13.222</w:t>
        <w:tab/>
        <w:t xml:space="preserve">2.651   - 65.951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31" w:leader="none"/>
          <w:tab w:val="left" w:pos="10219" w:leader="none"/>
          <w:tab w:val="left" w:pos="1087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Shen 2005 [134]</w:t>
        <w:tab/>
        <w:t>8</w:t>
        <w:tab/>
        <w:t>0</w:t>
        <w:tab/>
        <w:t>6</w:t>
        <w:tab/>
        <w:t>10</w:t>
        <w:tab/>
        <w:t>0.571     0.289   - 0.823   1.000  0.692   - 1.000</w:t>
        <w:tab/>
        <w:t>0.454</w:t>
        <w:tab/>
        <w:t>0.251   - 0.821</w:t>
        <w:tab/>
        <w:t>12.46</w:t>
        <w:tab/>
        <w:t>0.802   - 193.85</w:t>
        <w:tab/>
        <w:t>27.462</w:t>
        <w:tab/>
        <w:t xml:space="preserve">1.347   - 560.06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19" w:leader="none"/>
          <w:tab w:val="left" w:pos="10632" w:leader="none"/>
          <w:tab w:val="left" w:pos="10891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Rossi 2004 [79] </w:t>
        <w:tab/>
        <w:t>17</w:t>
        <w:tab/>
        <w:t>0</w:t>
        <w:tab/>
        <w:t>0</w:t>
        <w:tab/>
        <w:t>11</w:t>
        <w:tab/>
        <w:t>1.000     0.805   - 1.000   1.000  0.715   - 1.000</w:t>
        <w:tab/>
        <w:t>0.029</w:t>
        <w:tab/>
        <w:t>0.002   - 0.447</w:t>
        <w:tab/>
        <w:t>23.33</w:t>
        <w:tab/>
        <w:t>1.545   - 352.29</w:t>
        <w:tab/>
        <w:t>805.00</w:t>
        <w:tab/>
        <w:t xml:space="preserve">14.893  - 43510.8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33" w:leader="none"/>
          <w:tab w:val="left" w:pos="1087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Kang 2004 [136]</w:t>
        <w:tab/>
        <w:t>13</w:t>
        <w:tab/>
        <w:t>0</w:t>
        <w:tab/>
        <w:t>0</w:t>
        <w:tab/>
        <w:t>1</w:t>
        <w:tab/>
        <w:t>1.000     0.753   - 1.000   1.000  0.025   - 1.000</w:t>
        <w:tab/>
        <w:t>0.048</w:t>
        <w:tab/>
        <w:t>0.003   - 0.813</w:t>
        <w:tab/>
        <w:t>3.857</w:t>
        <w:tab/>
        <w:t>0.349   - 42.628</w:t>
        <w:tab/>
        <w:t>81.000</w:t>
        <w:tab/>
        <w:t xml:space="preserve">1.135   - 5778.7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05" w:leader="none"/>
          <w:tab w:val="left" w:pos="10632" w:leader="none"/>
          <w:tab w:val="left" w:pos="1087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Kim 2003 [80] </w:t>
        <w:tab/>
        <w:t>72</w:t>
        <w:tab/>
        <w:t>4</w:t>
        <w:tab/>
        <w:t>15</w:t>
        <w:tab/>
        <w:t>78</w:t>
        <w:tab/>
        <w:t>0.828     0.732   - 0.900   0.951  0.880   - 0.987</w:t>
        <w:tab/>
        <w:t>0.181</w:t>
        <w:tab/>
        <w:t>0.114   - 0.288</w:t>
        <w:tab/>
        <w:t>16.96</w:t>
        <w:tab/>
        <w:t>6.492   - 44.335</w:t>
        <w:tab/>
        <w:t>93.600</w:t>
        <w:tab/>
        <w:t xml:space="preserve">29.681  - 295.17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73" w:leader="none"/>
          <w:tab w:val="left" w:pos="10205" w:leader="none"/>
          <w:tab w:val="left" w:pos="10632" w:leader="none"/>
          <w:tab w:val="left" w:pos="10863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Bae 2002 [1]  </w:t>
        <w:tab/>
        <w:t>13</w:t>
        <w:tab/>
        <w:t>4</w:t>
        <w:tab/>
        <w:t>8</w:t>
        <w:tab/>
        <w:t>124</w:t>
        <w:tab/>
        <w:t>0.619     0.384   - 0.819   0.969  0.922   - 0.991</w:t>
        <w:tab/>
        <w:t>0.393</w:t>
        <w:tab/>
        <w:t>0.228   - 0.679</w:t>
        <w:tab/>
        <w:t>19.81</w:t>
        <w:tab/>
        <w:t>7.134   - 55.004</w:t>
        <w:tab/>
        <w:t>50.375</w:t>
        <w:tab/>
        <w:t>13.332  - 190.34</w:t>
      </w:r>
      <w:r>
        <w:rPr>
          <w:sz w:val="16"/>
          <w:szCs w:val="16"/>
          <w:lang w:val="de-DE"/>
        </w:rPr>
        <w:t xml:space="preserve">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73" w:leader="none"/>
          <w:tab w:val="left" w:pos="10219" w:leader="none"/>
          <w:tab w:val="left" w:pos="1087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Esteller 2002 [138] </w:t>
        <w:tab/>
        <w:t>17</w:t>
        <w:tab/>
        <w:t xml:space="preserve">0 </w:t>
        <w:tab/>
        <w:t>0</w:t>
        <w:tab/>
        <w:t>9</w:t>
        <w:tab/>
        <w:t>1.000     0.805   - 1.000   1.000  0.664   - 1.000</w:t>
        <w:tab/>
        <w:t>0.029</w:t>
        <w:tab/>
        <w:t>0.002   - 0.451</w:t>
        <w:tab/>
        <w:t>19.44</w:t>
        <w:tab/>
        <w:t>1.303   - 290.13</w:t>
        <w:tab/>
        <w:t>665.00</w:t>
        <w:tab/>
        <w:t xml:space="preserve">12.195  - 36261.5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47" w:leader="none"/>
          <w:tab w:val="left" w:pos="10632" w:leader="none"/>
          <w:tab w:val="left" w:pos="10891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Hayashi 2002 [139]</w:t>
        <w:tab/>
        <w:t>29</w:t>
        <w:tab/>
        <w:t>0</w:t>
        <w:tab/>
        <w:t>2</w:t>
        <w:tab/>
        <w:t>56</w:t>
        <w:tab/>
        <w:t>0.935     0.786   - 0.992   1.000  0.936   - 1.000</w:t>
        <w:tab/>
        <w:t>0.079</w:t>
        <w:tab/>
        <w:t>0.024   - 0.259</w:t>
        <w:tab/>
        <w:t>105.0</w:t>
        <w:tab/>
        <w:t>6.642   - 1662.9</w:t>
        <w:tab/>
        <w:t>1333.4</w:t>
        <w:tab/>
        <w:t xml:space="preserve">61.970  - 28690.6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47" w:leader="none"/>
          <w:tab w:val="left" w:pos="10905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Smith-Sorensen 2002 [96]6</w:t>
        <w:tab/>
        <w:t>7</w:t>
        <w:tab/>
        <w:t>1</w:t>
        <w:tab/>
        <w:t>6</w:t>
        <w:tab/>
        <w:t>0.857     0.421   - 0.996   0.462  0.192   - 0.749</w:t>
        <w:tab/>
        <w:t>0.310</w:t>
        <w:tab/>
        <w:t>0.046   - 2.084</w:t>
        <w:tab/>
        <w:t>1.592</w:t>
        <w:tab/>
        <w:t>0.885   - 2.863</w:t>
        <w:tab/>
        <w:t>5.143</w:t>
        <w:tab/>
        <w:t xml:space="preserve">0.475   - 55.642          </w:t>
        <w:tab/>
        <w:tab/>
        <w:t xml:space="preserve"> 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33" w:leader="none"/>
          <w:tab w:val="left" w:pos="10632" w:leader="none"/>
          <w:tab w:val="left" w:pos="10905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Park 2001 [95] </w:t>
        <w:tab/>
        <w:t>5</w:t>
        <w:tab/>
        <w:t>9</w:t>
        <w:tab/>
        <w:t>13</w:t>
        <w:tab/>
        <w:t>44</w:t>
        <w:tab/>
        <w:t>0.278     0.097   - 0.535   0.830  0.702   - 0.919</w:t>
        <w:tab/>
        <w:t>0.870</w:t>
        <w:tab/>
        <w:t>0.637   - 1.188</w:t>
        <w:tab/>
        <w:t>1.636</w:t>
        <w:tab/>
        <w:t>0.630   - 4.245</w:t>
        <w:tab/>
        <w:t>1.880</w:t>
        <w:tab/>
        <w:t xml:space="preserve">0.535   - 6.604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19" w:leader="none"/>
          <w:tab w:val="left" w:pos="10632" w:leader="none"/>
          <w:tab w:val="left" w:pos="10919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Esteller 1999 [2]</w:t>
        <w:tab/>
        <w:t>3</w:t>
        <w:tab/>
        <w:t>0</w:t>
        <w:tab/>
        <w:t>0</w:t>
        <w:tab/>
        <w:t>5</w:t>
        <w:tab/>
        <w:t>1.000     0.292   - 1.000   1.000  0.478   - 1.000</w:t>
        <w:tab/>
        <w:t>0.136</w:t>
        <w:tab/>
        <w:t>0.010   - 1.843</w:t>
        <w:tab/>
        <w:t>10.50</w:t>
        <w:tab/>
        <w:t>0.720   - 153.07</w:t>
      </w:r>
      <w:r>
        <w:rPr>
          <w:rFonts w:cs="Courier New" w:ascii="Arial" w:hAnsi="Arial"/>
          <w:sz w:val="16"/>
          <w:szCs w:val="16"/>
          <w:lang w:val="de-DE"/>
        </w:rPr>
        <w:t xml:space="preserve"> </w:t>
        <w:tab/>
      </w:r>
      <w:r>
        <w:rPr>
          <w:rFonts w:cs="Arial" w:ascii="Arial" w:hAnsi="Arial"/>
          <w:sz w:val="16"/>
          <w:szCs w:val="16"/>
          <w:lang w:val="de-DE"/>
        </w:rPr>
        <w:t>77.000</w:t>
        <w:tab/>
        <w:t xml:space="preserve">1.223   - 4848.9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33" w:leader="none"/>
          <w:tab w:val="left" w:pos="10632" w:leader="none"/>
          <w:tab w:val="left" w:pos="10919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Choy 2002 [81]</w:t>
        <w:tab/>
        <w:t>6</w:t>
        <w:tab/>
        <w:t>1</w:t>
        <w:tab/>
        <w:t>2</w:t>
        <w:tab/>
        <w:t>14</w:t>
        <w:tab/>
        <w:t>0.750     0.349   - 0.968   0.933  0.681   - 0.998</w:t>
        <w:tab/>
        <w:t>0.268</w:t>
        <w:tab/>
        <w:t>0.080   - 0.896</w:t>
        <w:tab/>
        <w:t>11.25</w:t>
        <w:tab/>
        <w:t>1.624   - 77.920</w:t>
        <w:tab/>
        <w:t>42.000</w:t>
        <w:tab/>
        <w:t xml:space="preserve">3.170   - 556.48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73" w:leader="none"/>
          <w:tab w:val="left" w:pos="10247" w:leader="none"/>
          <w:tab w:val="left" w:pos="1094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Rimel 2009 [64] </w:t>
        <w:tab/>
        <w:t>0</w:t>
        <w:tab/>
        <w:t>0</w:t>
        <w:tab/>
        <w:t>1</w:t>
        <w:tab/>
        <w:t>140</w:t>
        <w:tab/>
        <w:t xml:space="preserve">0.250     0.000   - 0.939   0.996 </w:t>
        <w:tab/>
        <w:t>0.967   - 1.000</w:t>
        <w:tab/>
        <w:t>0.753</w:t>
        <w:tab/>
        <w:t>0.338   - 1.675</w:t>
        <w:tab/>
        <w:t>70.50</w:t>
        <w:tab/>
        <w:t>1.809   - 2748.1</w:t>
        <w:tab/>
        <w:t>93.667</w:t>
        <w:tab/>
        <w:t>1.353   - 6483.3</w:t>
      </w:r>
      <w:r>
        <w:rPr>
          <w:sz w:val="16"/>
          <w:szCs w:val="16"/>
          <w:lang w:val="de-DE"/>
        </w:rPr>
        <w:t xml:space="preserve">    </w:t>
      </w:r>
      <w:r>
        <w:rPr>
          <w:rFonts w:cs="Courier New"/>
          <w:sz w:val="16"/>
          <w:szCs w:val="16"/>
          <w:lang w:val="de-DE"/>
        </w:rPr>
        <w:t xml:space="preserve">   </w:t>
      </w:r>
      <w:r>
        <w:rPr>
          <w:sz w:val="16"/>
          <w:szCs w:val="16"/>
          <w:lang w:val="de-DE"/>
        </w:rPr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59" w:leader="none"/>
          <w:tab w:val="left" w:pos="10260" w:leader="none"/>
          <w:tab w:val="left" w:pos="10919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Kim 2009 [128]</w:t>
        <w:tab/>
        <w:t>14</w:t>
        <w:tab/>
        <w:t>6</w:t>
        <w:tab/>
        <w:t>7</w:t>
        <w:tab/>
        <w:t>35</w:t>
        <w:tab/>
        <w:t>0.667     0.430   - 0.854   0.854  0.708   - 0.944</w:t>
        <w:tab/>
        <w:t>0.390</w:t>
        <w:tab/>
        <w:t>0.210   - 0.724</w:t>
        <w:tab/>
        <w:t>4.556</w:t>
        <w:tab/>
        <w:t>2.049   - 10.126</w:t>
        <w:tab/>
        <w:t>11.667</w:t>
        <w:tab/>
        <w:t xml:space="preserve">3.328   - 40.895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87" w:leader="none"/>
          <w:tab w:val="left" w:pos="10233" w:leader="none"/>
          <w:tab w:val="left" w:pos="10919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Koga 2005 [135] </w:t>
        <w:tab/>
        <w:t>16</w:t>
        <w:tab/>
        <w:t>4</w:t>
        <w:tab/>
        <w:t>2</w:t>
        <w:tab/>
        <w:t>15</w:t>
        <w:tab/>
        <w:t>0.889     0.653   - 0.986   0.789  0.544   - 0.939</w:t>
        <w:tab/>
        <w:t>0.141</w:t>
        <w:tab/>
        <w:t>0.037   - 0.531</w:t>
        <w:tab/>
        <w:t>4.222</w:t>
        <w:tab/>
        <w:t>1.741   - 10.240</w:t>
        <w:tab/>
        <w:t>30.000</w:t>
        <w:tab/>
        <w:t xml:space="preserve">4.775   - 188.47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73" w:leader="none"/>
          <w:tab w:val="left" w:pos="10275" w:leader="none"/>
          <w:tab w:val="left" w:pos="10919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Mikami 2007 [131] </w:t>
        <w:tab/>
        <w:t>14</w:t>
        <w:tab/>
        <w:t>1</w:t>
        <w:tab/>
        <w:t>17</w:t>
        <w:tab/>
        <w:t>121</w:t>
        <w:tab/>
        <w:t>0.452     0.273   - 0.640   0.992  0.955   - 1.000</w:t>
        <w:tab/>
        <w:t>0.553</w:t>
        <w:tab/>
        <w:t>0.402   - 0.761</w:t>
        <w:tab/>
        <w:t>55.09</w:t>
        <w:tab/>
        <w:t>7.531   - 403.10</w:t>
        <w:tab/>
        <w:t>99.647</w:t>
        <w:tab/>
        <w:t xml:space="preserve">12.309  - 806.70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73" w:leader="none"/>
          <w:tab w:val="left" w:pos="10260" w:leader="none"/>
          <w:tab w:val="left" w:pos="10632" w:leader="none"/>
          <w:tab w:val="left" w:pos="10989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Martin 2006 [77]               </w:t>
        <w:tab/>
        <w:t>5</w:t>
        <w:tab/>
        <w:t>7</w:t>
        <w:tab/>
        <w:t>0</w:t>
        <w:tab/>
        <w:t>18</w:t>
        <w:tab/>
        <w:t>1.000     0.478   - 1.000   0.720  0.506   - 0.879</w:t>
        <w:tab/>
        <w:t>0.117</w:t>
        <w:tab/>
        <w:t>0.008   - 1.683</w:t>
        <w:tab/>
        <w:t>3.178</w:t>
        <w:tab/>
        <w:t>1.659   - 6.088</w:t>
        <w:tab/>
        <w:t>27.133</w:t>
        <w:tab/>
        <w:t xml:space="preserve">1.328   - 554.24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87" w:leader="none"/>
          <w:tab w:val="left" w:pos="10260" w:leader="none"/>
          <w:tab w:val="left" w:pos="10632" w:leader="none"/>
          <w:tab w:val="left" w:pos="10947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Kohonen-Corish 2005 [91]43</w:t>
        <w:tab/>
        <w:t xml:space="preserve"> 5</w:t>
        <w:tab/>
        <w:t>51</w:t>
        <w:tab/>
        <w:t>77</w:t>
        <w:tab/>
        <w:t>0.457     0.354   - 0.563   0.939  0.863   - 0.980</w:t>
        <w:tab/>
        <w:t>0.578</w:t>
        <w:tab/>
        <w:t>0.476   - 0.701</w:t>
        <w:tab/>
        <w:t>7.502</w:t>
        <w:tab/>
        <w:t>3.120   - 18.041</w:t>
        <w:tab/>
        <w:t>12.984</w:t>
        <w:tab/>
        <w:t xml:space="preserve">4.818   - 34.992  </w:t>
        <w:tab/>
        <w:t xml:space="preserve">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9000" w:leader="none"/>
          <w:tab w:val="left" w:pos="10260" w:leader="none"/>
          <w:tab w:val="left" w:pos="10632" w:leader="none"/>
          <w:tab w:val="left" w:pos="1094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Whitehall 2001 [82]</w:t>
        <w:tab/>
        <w:t>23</w:t>
        <w:tab/>
        <w:t>10</w:t>
        <w:tab/>
        <w:t>8</w:t>
        <w:tab/>
        <w:t>39</w:t>
        <w:tab/>
        <w:t>0.742     0.554   - 0.881   0.796  0.657   - 0.898</w:t>
        <w:tab/>
        <w:t>0.324</w:t>
        <w:tab/>
        <w:t>0.176   - 0.599</w:t>
        <w:tab/>
        <w:t>3.635</w:t>
        <w:tab/>
        <w:t>2.014   - 6.563</w:t>
        <w:tab/>
        <w:t>11.213</w:t>
        <w:tab/>
        <w:t>3.873   - 32.459</w:t>
      </w:r>
      <w:r>
        <w:rPr>
          <w:sz w:val="16"/>
          <w:szCs w:val="16"/>
          <w:lang w:val="de-DE"/>
        </w:rPr>
        <w:t xml:space="preserve"> 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8987" w:leader="none"/>
          <w:tab w:val="left" w:pos="10233" w:leader="none"/>
          <w:tab w:val="left" w:pos="10632" w:leader="none"/>
          <w:tab w:val="left" w:pos="10947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Zhang 2003 [137] </w:t>
        <w:tab/>
        <w:t>30</w:t>
        <w:tab/>
        <w:t>3</w:t>
        <w:tab/>
        <w:t>2</w:t>
        <w:tab/>
        <w:t>48</w:t>
        <w:tab/>
        <w:t>0.938     0.792   - 0.992   0.941  0.838   - 0.988</w:t>
        <w:tab/>
        <w:t>0.066</w:t>
        <w:tab/>
        <w:t>0.017   - 0.255</w:t>
        <w:tab/>
        <w:t>15.93</w:t>
        <w:tab/>
        <w:t>5.297   - 47.948</w:t>
        <w:tab/>
        <w:t>240.00</w:t>
        <w:tab/>
        <w:t xml:space="preserve">37.872 - 1520.9          </w:t>
        <w:tab/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9029" w:leader="none"/>
          <w:tab w:val="left" w:pos="10065" w:leader="none"/>
          <w:tab w:val="left" w:pos="10261" w:leader="none"/>
          <w:tab w:val="left" w:pos="10947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Wolf 2001 [73]               </w:t>
        <w:tab/>
        <w:t>8</w:t>
        <w:tab/>
        <w:t>0</w:t>
        <w:tab/>
        <w:t>2</w:t>
        <w:tab/>
        <w:t>9</w:t>
        <w:tab/>
        <w:t>0.800     0.444   - 0.975   1.000  0.664   - 1.000</w:t>
        <w:tab/>
        <w:t>0.239</w:t>
        <w:tab/>
        <w:t>0.080   - 0.718</w:t>
        <w:tab/>
        <w:t>15.45</w:t>
        <w:tab/>
        <w:t>1.017   - 234.74</w:t>
        <w:tab/>
        <w:t>64.600</w:t>
        <w:tab/>
        <w:t xml:space="preserve">2.702   - 1544.5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427" w:leader="none"/>
          <w:tab w:val="left" w:pos="9001" w:leader="none"/>
          <w:tab w:val="left" w:pos="10275" w:leader="none"/>
          <w:tab w:val="left" w:pos="10632" w:leader="none"/>
          <w:tab w:val="left" w:pos="10947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Qi 2005 [63]                     </w:t>
        <w:tab/>
        <w:t>29</w:t>
        <w:tab/>
        <w:t>5</w:t>
        <w:tab/>
        <w:t>9</w:t>
        <w:tab/>
        <w:t>46</w:t>
        <w:tab/>
        <w:t>0.763     0.598   - 0.886   0.902  0.786   - 0.967</w:t>
        <w:tab/>
        <w:t xml:space="preserve">0.263 </w:t>
        <w:tab/>
        <w:t>0.147   - 0.468</w:t>
        <w:tab/>
        <w:t>7.784</w:t>
        <w:tab/>
        <w:t>3.323   - 18.232</w:t>
        <w:tab/>
        <w:t>29.644</w:t>
        <w:tab/>
        <w:t xml:space="preserve">9.037   - 97.239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9001" w:leader="none"/>
          <w:tab w:val="left" w:pos="10331" w:leader="none"/>
          <w:tab w:val="left" w:pos="10632" w:leader="none"/>
          <w:tab w:val="left" w:pos="10980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 xml:space="preserve">Fox 2006 [133]                 </w:t>
        <w:tab/>
        <w:t>27</w:t>
        <w:tab/>
        <w:t>10</w:t>
        <w:tab/>
        <w:t>20</w:t>
        <w:tab/>
        <w:t>53</w:t>
        <w:tab/>
        <w:t>0.574     0.422   - 0.717   0.841  0.727   - 0.921</w:t>
        <w:tab/>
        <w:t>0.506</w:t>
        <w:tab/>
        <w:t>0.357   - 0.717</w:t>
        <w:tab/>
        <w:t xml:space="preserve"> 3.619</w:t>
        <w:tab/>
        <w:t>1.948   - 6.724</w:t>
        <w:tab/>
        <w:t>7.155</w:t>
        <w:tab/>
        <w:t xml:space="preserve">2.940   - 17.412 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9015" w:leader="none"/>
          <w:tab w:val="left" w:pos="10373" w:leader="none"/>
          <w:tab w:val="left" w:pos="10632" w:leader="none"/>
          <w:tab w:val="left" w:pos="10980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Ogawa 2006 [78]              </w:t>
        <w:tab/>
        <w:t>16</w:t>
        <w:tab/>
        <w:t>6</w:t>
        <w:tab/>
        <w:t>4</w:t>
        <w:tab/>
        <w:t>8</w:t>
        <w:tab/>
        <w:t>0.800     0.563   - 0.943   0.571  0.289   - 0.823</w:t>
        <w:tab/>
        <w:t>0.350</w:t>
        <w:tab/>
        <w:t>0.130   - 0.939</w:t>
        <w:tab/>
        <w:t xml:space="preserve"> 1.867</w:t>
        <w:tab/>
        <w:t>0.981   - 3.552</w:t>
        <w:tab/>
        <w:t>5.333</w:t>
        <w:tab/>
        <w:t xml:space="preserve">1.162   - 24.469       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4962" w:leader="none"/>
          <w:tab w:val="left" w:pos="5529" w:leader="none"/>
          <w:tab w:val="left" w:pos="6663" w:leader="none"/>
          <w:tab w:val="left" w:pos="7230" w:leader="none"/>
          <w:tab w:val="left" w:pos="8364" w:leader="none"/>
          <w:tab w:val="left" w:pos="9001" w:leader="none"/>
          <w:tab w:val="left" w:pos="10289" w:leader="none"/>
          <w:tab w:val="left" w:pos="10632" w:leader="none"/>
          <w:tab w:val="left" w:pos="10961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Munot 2006 [72]</w:t>
        <w:tab/>
        <w:t>7</w:t>
        <w:tab/>
        <w:t>0</w:t>
        <w:tab/>
        <w:t>0</w:t>
        <w:tab/>
        <w:t>7</w:t>
        <w:tab/>
        <w:t>1.000     0.590   - 1.000   1.000  0.590   - 1.000</w:t>
        <w:tab/>
        <w:t>0.067</w:t>
        <w:tab/>
        <w:t>0.005   - 0.982</w:t>
        <w:tab/>
        <w:t>15.00</w:t>
        <w:tab/>
        <w:t xml:space="preserve">1.018   - 220.92 </w:t>
        <w:tab/>
        <w:t>225.00</w:t>
        <w:tab/>
        <w:t xml:space="preserve">3.926   - 12895.0     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892" w:leader="none"/>
          <w:tab w:val="left" w:pos="4410" w:leader="none"/>
          <w:tab w:val="left" w:pos="5068" w:leader="none"/>
          <w:tab w:val="left" w:pos="5572" w:leader="none"/>
          <w:tab w:val="left" w:pos="6075" w:leader="none"/>
          <w:tab w:val="left" w:pos="6663" w:leader="none"/>
          <w:tab w:val="left" w:pos="7230" w:leader="none"/>
          <w:tab w:val="left" w:pos="7769" w:leader="none"/>
          <w:tab w:val="left" w:pos="8364" w:leader="none"/>
          <w:tab w:val="left" w:pos="8973" w:leader="none"/>
          <w:tab w:val="left" w:pos="9533" w:leader="none"/>
          <w:tab w:val="left" w:pos="10261" w:leader="none"/>
          <w:tab w:val="left" w:pos="10919" w:leader="none"/>
          <w:tab w:val="left" w:pos="11492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Uccella 2009 [70] </w:t>
        <w:tab/>
        <w:t>8</w:t>
        <w:tab/>
        <w:t>11</w:t>
        <w:tab/>
        <w:t>2</w:t>
        <w:tab/>
        <w:t>29</w:t>
        <w:tab/>
        <w:t>0.800</w:t>
        <w:tab/>
        <w:t>0.444</w:t>
        <w:tab/>
        <w:t>- 0.975</w:t>
        <w:tab/>
        <w:t>0.725</w:t>
        <w:tab/>
        <w:t>0.561</w:t>
        <w:tab/>
        <w:t>- 0.854</w:t>
        <w:tab/>
        <w:t>0.276</w:t>
        <w:tab/>
        <w:t>0.079</w:t>
        <w:tab/>
        <w:t>- 0.967</w:t>
        <w:tab/>
        <w:t>2.909</w:t>
        <w:tab/>
        <w:t>1.611</w:t>
        <w:tab/>
        <w:t>- 5.253</w:t>
        <w:tab/>
        <w:t>10.545</w:t>
        <w:tab/>
        <w:t>1.931</w:t>
        <w:tab/>
        <w:t>- 57.600</w:t>
        <w:tab/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906" w:leader="none"/>
          <w:tab w:val="left" w:pos="4410" w:leader="none"/>
          <w:tab w:val="left" w:pos="5068" w:leader="none"/>
          <w:tab w:val="left" w:pos="5529" w:leader="none"/>
          <w:tab w:val="left" w:pos="6075" w:leader="none"/>
          <w:tab w:val="left" w:pos="6663" w:leader="none"/>
          <w:tab w:val="left" w:pos="7230" w:leader="none"/>
          <w:tab w:val="left" w:pos="7769" w:leader="none"/>
          <w:tab w:val="left" w:pos="8364" w:leader="none"/>
          <w:tab w:val="left" w:pos="8973" w:leader="none"/>
          <w:tab w:val="left" w:pos="9519" w:leader="none"/>
          <w:tab w:val="left" w:pos="10275" w:leader="none"/>
          <w:tab w:val="left" w:pos="10947" w:leader="none"/>
          <w:tab w:val="left" w:pos="11520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Wu 2009 [83]</w:t>
        <w:tab/>
        <w:t>4</w:t>
        <w:tab/>
        <w:t>0</w:t>
        <w:tab/>
        <w:t>0</w:t>
        <w:tab/>
        <w:t>81</w:t>
        <w:tab/>
        <w:t>1.000</w:t>
        <w:tab/>
        <w:t>0.398</w:t>
        <w:tab/>
        <w:t>- 1.000</w:t>
        <w:tab/>
        <w:t>1.000</w:t>
        <w:tab/>
        <w:t>0.955</w:t>
        <w:tab/>
        <w:t>- 1.000</w:t>
        <w:tab/>
        <w:t>0.101</w:t>
        <w:tab/>
        <w:t>0.007</w:t>
        <w:tab/>
        <w:t>- 1.395</w:t>
        <w:tab/>
        <w:t>147.60</w:t>
        <w:tab/>
        <w:t>9.168</w:t>
        <w:tab/>
        <w:t>- 2376.2</w:t>
        <w:tab/>
        <w:t>1467.0</w:t>
        <w:tab/>
        <w:t>25.992</w:t>
        <w:tab/>
        <w:t>- 82799.5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892" w:leader="none"/>
          <w:tab w:val="left" w:pos="4424" w:leader="none"/>
          <w:tab w:val="left" w:pos="5054" w:leader="none"/>
          <w:tab w:val="left" w:pos="5529" w:leader="none"/>
          <w:tab w:val="left" w:pos="6061" w:leader="none"/>
          <w:tab w:val="left" w:pos="6663" w:leader="none"/>
          <w:tab w:val="left" w:pos="7230" w:leader="none"/>
          <w:tab w:val="left" w:pos="7755" w:leader="none"/>
          <w:tab w:val="left" w:pos="8364" w:leader="none"/>
          <w:tab w:val="left" w:pos="9015" w:leader="none"/>
          <w:tab w:val="left" w:pos="9519" w:leader="none"/>
          <w:tab w:val="left" w:pos="10303" w:leader="none"/>
          <w:tab w:val="left" w:pos="10947" w:leader="none"/>
          <w:tab w:val="left" w:pos="11520" w:leader="none"/>
        </w:tabs>
        <w:autoSpaceDE w:val="false"/>
        <w:rPr/>
      </w:pPr>
      <w:r>
        <w:rPr>
          <w:rFonts w:cs="Arial" w:ascii="Arial" w:hAnsi="Arial"/>
          <w:sz w:val="16"/>
          <w:szCs w:val="16"/>
          <w:lang w:val="de-DE"/>
        </w:rPr>
        <w:t>Zou 2009 [129]</w:t>
        <w:tab/>
        <w:t>14</w:t>
        <w:tab/>
        <w:t>6</w:t>
        <w:tab/>
        <w:t>8</w:t>
        <w:tab/>
        <w:t>29</w:t>
        <w:tab/>
        <w:t>0.636</w:t>
        <w:tab/>
        <w:t>0.407</w:t>
        <w:tab/>
        <w:t>- 0.828</w:t>
        <w:tab/>
        <w:t>0.829</w:t>
        <w:tab/>
        <w:t>0.664</w:t>
        <w:tab/>
        <w:t>- 0.934</w:t>
        <w:tab/>
        <w:t>0.439</w:t>
        <w:tab/>
        <w:t>0.247</w:t>
        <w:tab/>
        <w:t>- 0.778</w:t>
        <w:tab/>
        <w:t>3.712</w:t>
        <w:tab/>
        <w:t>1.678</w:t>
        <w:tab/>
        <w:t>- 8.211</w:t>
        <w:tab/>
        <w:t>8.458</w:t>
        <w:tab/>
        <w:t>2.458</w:t>
        <w:tab/>
        <w:t>- 29.107</w:t>
      </w:r>
    </w:p>
    <w:p>
      <w:pPr>
        <w:pStyle w:val="Normal"/>
        <w:widowControl w:val="false"/>
        <w:tabs>
          <w:tab w:val="clear" w:pos="708"/>
          <w:tab w:val="left" w:pos="1843" w:leader="none"/>
          <w:tab w:val="left" w:pos="2127" w:leader="none"/>
          <w:tab w:val="left" w:pos="2410" w:leader="none"/>
          <w:tab w:val="left" w:pos="2694" w:leader="none"/>
          <w:tab w:val="left" w:pos="3261" w:leader="none"/>
          <w:tab w:val="left" w:pos="3892" w:leader="none"/>
          <w:tab w:val="left" w:pos="4410" w:leader="none"/>
          <w:tab w:val="left" w:pos="5068" w:leader="none"/>
          <w:tab w:val="left" w:pos="5529" w:leader="none"/>
          <w:tab w:val="left" w:pos="6075" w:leader="none"/>
          <w:tab w:val="left" w:pos="6663" w:leader="none"/>
          <w:tab w:val="left" w:pos="7230" w:leader="none"/>
          <w:tab w:val="left" w:pos="7755" w:leader="none"/>
          <w:tab w:val="left" w:pos="8364" w:leader="none"/>
          <w:tab w:val="left" w:pos="9000" w:leader="none"/>
          <w:tab w:val="left" w:pos="9519" w:leader="none"/>
          <w:tab w:val="left" w:pos="10289" w:leader="none"/>
          <w:tab w:val="left" w:pos="10632" w:leader="none"/>
          <w:tab w:val="left" w:pos="10961" w:leader="none"/>
          <w:tab w:val="left" w:pos="11478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 xml:space="preserve">Lee 2009 [74]   </w:t>
        <w:tab/>
        <w:t>16</w:t>
        <w:tab/>
        <w:t>4</w:t>
        <w:tab/>
        <w:t>8</w:t>
        <w:tab/>
        <w:t>25</w:t>
        <w:tab/>
        <w:t>0.667</w:t>
        <w:tab/>
        <w:t>0.447</w:t>
        <w:tab/>
        <w:t>- 0.844</w:t>
        <w:tab/>
        <w:t>0.862</w:t>
        <w:tab/>
        <w:t>0.683</w:t>
        <w:tab/>
        <w:t>- 0.961</w:t>
        <w:tab/>
        <w:t>0.387</w:t>
        <w:tab/>
        <w:t>0.216</w:t>
        <w:tab/>
        <w:t>- 0.694</w:t>
        <w:tab/>
        <w:t>4.833</w:t>
        <w:tab/>
        <w:t>1.864</w:t>
        <w:tab/>
        <w:t>- 12.533</w:t>
        <w:tab/>
        <w:t>12.500</w:t>
        <w:tab/>
        <w:t>3.226</w:t>
        <w:tab/>
        <w:t>- 48.429</w:t>
      </w:r>
    </w:p>
    <w:p>
      <w:pPr>
        <w:pStyle w:val="Normal"/>
        <w:widowControl w:val="false"/>
        <w:tabs>
          <w:tab w:val="clear" w:pos="708"/>
          <w:tab w:val="left" w:pos="3402" w:leader="none"/>
        </w:tabs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tabs>
          <w:tab w:val="clear" w:pos="708"/>
          <w:tab w:val="left" w:pos="1276" w:leader="none"/>
          <w:tab w:val="left" w:pos="4820" w:leader="none"/>
        </w:tabs>
        <w:autoSpaceDE w:val="false"/>
        <w:rPr/>
      </w:pPr>
      <w:r>
        <w:rPr>
          <w:rFonts w:eastAsia="Arial" w:cs="Arial" w:ascii="Arial" w:hAnsi="Arial"/>
          <w:b/>
          <w:bCs/>
          <w:sz w:val="16"/>
          <w:szCs w:val="16"/>
          <w:lang w:val="de-DE"/>
        </w:rPr>
        <w:t xml:space="preserve">         </w:t>
      </w:r>
      <w:r>
        <w:rPr>
          <w:rFonts w:cs="Arial" w:ascii="Arial" w:hAnsi="Arial"/>
          <w:b/>
          <w:bCs/>
          <w:sz w:val="16"/>
          <w:szCs w:val="16"/>
          <w:lang w:val="de-DE"/>
        </w:rPr>
        <w:tab/>
      </w:r>
      <w:r>
        <w:rPr>
          <w:rFonts w:cs="Arial" w:ascii="Arial" w:hAnsi="Arial"/>
          <w:sz w:val="16"/>
          <w:szCs w:val="16"/>
          <w:lang w:val="de-DE"/>
        </w:rPr>
        <w:t xml:space="preserve">Pooled Sens. 0.660[0.631-0.688] Pooled Spec. 0.851[0.834-0.868] Pooled LR- 0.404[0.331-0.493] Pooled LR+ 4.051[3.0-5.47] Pooled DOR 12.9[8.433-19.975]   </w:t>
      </w:r>
    </w:p>
    <w:p>
      <w:pPr>
        <w:pStyle w:val="Normal"/>
        <w:widowControl w:val="false"/>
        <w:autoSpaceDE w:val="false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------------------------------------------------------------------------------------------------------------------------------------------------------------------------------------------------------------------------------------------------</w:t>
      </w:r>
    </w:p>
    <w:p>
      <w:pPr>
        <w:pStyle w:val="Normal"/>
        <w:widowControl w:val="false"/>
        <w:autoSpaceDE w:val="false"/>
        <w:ind w:right="2283" w:hanging="0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  <w:t>Abbreviations: TP: True Positive; FP: False Positive; FN: False Negative; TN: True Negative; Sens.: Sensitivity; Spec.: Specificity; CI: Confidence Interval; LR+: Positive Likelihood Ratio; LR+: Negative Likelihood Ratio; DOR: Diagnostic Odds Ratio</w:t>
      </w:r>
    </w:p>
    <w:p>
      <w:pPr>
        <w:pStyle w:val="Normal"/>
        <w:widowControl w:val="false"/>
        <w:autoSpaceDE w:val="false"/>
        <w:ind w:right="2283" w:hanging="0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16"/>
          <w:szCs w:val="16"/>
          <w:lang w:val="de-DE"/>
        </w:rPr>
      </w:pPr>
      <w:r>
        <w:rPr>
          <w:rFonts w:cs="Arial" w:ascii="Arial" w:hAnsi="Arial"/>
          <w:sz w:val="16"/>
          <w:szCs w:val="16"/>
          <w:lang w:val="de-DE"/>
        </w:rPr>
      </w:r>
    </w:p>
    <w:p>
      <w:pPr>
        <w:pStyle w:val="Normal"/>
        <w:rPr>
          <w:lang w:val="de-DE"/>
        </w:rPr>
      </w:pPr>
      <w:r>
        <w:rPr>
          <w:lang w:val="de-DE"/>
        </w:rPr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2:29:00Z</dcterms:created>
  <dc:creator>Marta1</dc:creator>
  <dc:description/>
  <dc:language>en-US</dc:language>
  <cp:lastModifiedBy>Marta1</cp:lastModifiedBy>
  <dcterms:modified xsi:type="dcterms:W3CDTF">2011-01-20T10:00:00Z</dcterms:modified>
  <cp:revision>7</cp:revision>
  <dc:subject/>
  <dc:title>Additional file 4: Tabular results of Sensitivity, Specificity, Likelihood Ratios and Diagnostic Odds Ratio</dc:title>
</cp:coreProperties>
</file>